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731"/>
        <w:tblW w:w="0" w:type="auto"/>
        <w:tblLook w:val="04A0" w:firstRow="1" w:lastRow="0" w:firstColumn="1" w:lastColumn="0" w:noHBand="0" w:noVBand="1"/>
      </w:tblPr>
      <w:tblGrid>
        <w:gridCol w:w="2255"/>
        <w:gridCol w:w="1567"/>
        <w:gridCol w:w="1567"/>
        <w:gridCol w:w="496"/>
        <w:gridCol w:w="1514"/>
        <w:gridCol w:w="1514"/>
        <w:gridCol w:w="496"/>
        <w:gridCol w:w="1567"/>
        <w:gridCol w:w="1567"/>
        <w:gridCol w:w="496"/>
      </w:tblGrid>
      <w:tr w:rsidR="002C0AC0" w:rsidRPr="002C0AC0" w14:paraId="6CCCA0DC" w14:textId="77777777" w:rsidTr="00B63719">
        <w:trPr>
          <w:gridAfter w:val="9"/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4FCF9CEA" w14:textId="77777777" w:rsidR="002C0AC0" w:rsidRPr="002C0AC0" w:rsidRDefault="002C0AC0" w:rsidP="00524502">
            <w:pPr>
              <w:pStyle w:val="Ingenmellomrom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B21B7" w:rsidRPr="002C0AC0" w14:paraId="29793480" w14:textId="77777777" w:rsidTr="002A0CCC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6B96D394" w14:textId="77777777" w:rsidR="000B21B7" w:rsidRPr="002C0AC0" w:rsidRDefault="000B21B7" w:rsidP="00BC110F">
            <w:pPr>
              <w:pStyle w:val="Ingenmellomrom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right w:val="single" w:sz="4" w:space="0" w:color="auto"/>
            </w:tcBorders>
            <w:shd w:val="clear" w:color="auto" w:fill="FFFFFF" w:themeFill="background1"/>
          </w:tcPr>
          <w:p w14:paraId="40D9E700" w14:textId="6EB31C49" w:rsidR="000B21B7" w:rsidRPr="000B21B7" w:rsidRDefault="000B21B7" w:rsidP="00BC110F">
            <w:pPr>
              <w:pStyle w:val="Ingenmellomrom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0" w:type="auto"/>
            <w:gridSpan w:val="3"/>
            <w:tcBorders>
              <w:right w:val="single" w:sz="4" w:space="0" w:color="auto"/>
            </w:tcBorders>
            <w:shd w:val="clear" w:color="auto" w:fill="FFFFFF" w:themeFill="background1"/>
          </w:tcPr>
          <w:p w14:paraId="454A15D1" w14:textId="441E42A8" w:rsidR="000B21B7" w:rsidRPr="000B21B7" w:rsidRDefault="000B21B7" w:rsidP="00BC110F">
            <w:pPr>
              <w:pStyle w:val="Ingenmellomrom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ys</w:t>
            </w:r>
          </w:p>
        </w:tc>
        <w:tc>
          <w:tcPr>
            <w:tcW w:w="0" w:type="auto"/>
            <w:gridSpan w:val="3"/>
            <w:shd w:val="clear" w:color="auto" w:fill="FFFFFF" w:themeFill="background1"/>
          </w:tcPr>
          <w:p w14:paraId="18199BC3" w14:textId="6C50E9B0" w:rsidR="000B21B7" w:rsidRPr="000B21B7" w:rsidRDefault="000B21B7" w:rsidP="00BC110F">
            <w:pPr>
              <w:pStyle w:val="Ingenmellomrom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irls</w:t>
            </w:r>
          </w:p>
        </w:tc>
      </w:tr>
      <w:tr w:rsidR="00BC110F" w:rsidRPr="002C0AC0" w14:paraId="5EA6111C" w14:textId="77777777" w:rsidTr="000B21B7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4412A9" w14:textId="77777777" w:rsidR="00BC110F" w:rsidRPr="002C0AC0" w:rsidRDefault="00BC110F" w:rsidP="00BC110F">
            <w:pPr>
              <w:pStyle w:val="Ingenmellomrom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47ECABB9" w14:textId="6EB63CE8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Placebo, n=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4715537A" w14:textId="7B9120CB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Metformin</w:t>
            </w:r>
            <w:proofErr w:type="spellEnd"/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n=6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30535A" w14:textId="7777777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71C08431" w14:textId="197C9901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Placebo, n=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6441F25A" w14:textId="5A81C2F5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Metformin</w:t>
            </w:r>
            <w:proofErr w:type="spellEnd"/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, n=3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FB573D" w14:textId="7777777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44057E86" w14:textId="4A2D66E0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Placebo, n=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5305F560" w14:textId="51C23511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Metformin</w:t>
            </w:r>
            <w:proofErr w:type="spellEnd"/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, n=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26A337F2" w14:textId="7777777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BC110F" w:rsidRPr="002C0AC0" w14:paraId="7FC8710F" w14:textId="77777777" w:rsidTr="00B63719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EB42FA" w14:textId="77777777" w:rsidR="00BC110F" w:rsidRPr="002C0AC0" w:rsidRDefault="00BC110F" w:rsidP="00BC110F">
            <w:pPr>
              <w:pStyle w:val="Ingenmellomrom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C0AC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eight gain in pregnancy (k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156D8AB1" w14:textId="604B828C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10.3 ± 5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72BDF338" w14:textId="09A411CC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± 4.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28B356" w14:textId="46B6290D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5E7B7E5E" w14:textId="5C067E93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10.5 ± 5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54F7E876" w14:textId="3F2119D4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± 5.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9DEB75" w14:textId="2ED5A85B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0A0FB6F5" w14:textId="4AD07C83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10.2 ± 5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1C90DC34" w14:textId="227AA598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8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± 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7C5C662B" w14:textId="6F2BDBCF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</w:tr>
      <w:tr w:rsidR="00BC110F" w:rsidRPr="002C0AC0" w14:paraId="5C9189F3" w14:textId="77777777" w:rsidTr="00B63719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47A64CF3" w14:textId="77777777" w:rsidR="00BC110F" w:rsidRPr="002C0AC0" w:rsidRDefault="00BC110F" w:rsidP="00BC110F">
            <w:pPr>
              <w:pStyle w:val="Ingenmellomrom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C0AC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egnancy complications</w:t>
            </w:r>
          </w:p>
        </w:tc>
        <w:tc>
          <w:tcPr>
            <w:tcW w:w="0" w:type="auto"/>
            <w:shd w:val="clear" w:color="auto" w:fill="FFFFFF" w:themeFill="background1"/>
          </w:tcPr>
          <w:p w14:paraId="0AB38E6F" w14:textId="7777777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61FC1B8" w14:textId="7777777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7B57729A" w14:textId="7777777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60F741A" w14:textId="7777777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39AD5B3" w14:textId="7777777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4605113D" w14:textId="7777777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C0BF343" w14:textId="7777777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80ECE8B" w14:textId="7777777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B169651" w14:textId="7777777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110F" w:rsidRPr="002C0AC0" w14:paraId="13B72FFC" w14:textId="77777777" w:rsidTr="00B63719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5666181A" w14:textId="77777777" w:rsidR="00BC110F" w:rsidRPr="002C0AC0" w:rsidRDefault="00BC110F" w:rsidP="00BC110F">
            <w:pPr>
              <w:pStyle w:val="Ingenmellomrom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C0AC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   Preterm birth</w:t>
            </w:r>
          </w:p>
        </w:tc>
        <w:tc>
          <w:tcPr>
            <w:tcW w:w="0" w:type="auto"/>
            <w:shd w:val="clear" w:color="auto" w:fill="FFFFFF" w:themeFill="background1"/>
          </w:tcPr>
          <w:p w14:paraId="0B119591" w14:textId="4BDC0ED9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7 (1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67B513FD" w14:textId="764B70EF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3 (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28CCB311" w14:textId="18304638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0" w:type="auto"/>
            <w:shd w:val="clear" w:color="auto" w:fill="FFFFFF" w:themeFill="background1"/>
          </w:tcPr>
          <w:p w14:paraId="6E5E477C" w14:textId="0032A4A0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3 (1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5FDC577B" w14:textId="73E8B846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2314EB3E" w14:textId="7777777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044</w:t>
            </w:r>
          </w:p>
        </w:tc>
        <w:tc>
          <w:tcPr>
            <w:tcW w:w="0" w:type="auto"/>
            <w:shd w:val="clear" w:color="auto" w:fill="FFFFFF" w:themeFill="background1"/>
          </w:tcPr>
          <w:p w14:paraId="0A83B9D4" w14:textId="3B457EF6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4 (13.3)</w:t>
            </w:r>
          </w:p>
        </w:tc>
        <w:tc>
          <w:tcPr>
            <w:tcW w:w="0" w:type="auto"/>
            <w:shd w:val="clear" w:color="auto" w:fill="FFFFFF" w:themeFill="background1"/>
          </w:tcPr>
          <w:p w14:paraId="1A63A01B" w14:textId="562F7895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3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7B01EB92" w14:textId="5AA6F58F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4</w:t>
            </w:r>
          </w:p>
        </w:tc>
      </w:tr>
      <w:tr w:rsidR="00BC110F" w:rsidRPr="002C0AC0" w14:paraId="739F9E73" w14:textId="77777777" w:rsidTr="00B63719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75B89868" w14:textId="77777777" w:rsidR="00BC110F" w:rsidRPr="002C0AC0" w:rsidRDefault="00BC110F" w:rsidP="00BC110F">
            <w:pPr>
              <w:pStyle w:val="Ingenmellomrom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C0AC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   GDM</w:t>
            </w:r>
          </w:p>
        </w:tc>
        <w:tc>
          <w:tcPr>
            <w:tcW w:w="0" w:type="auto"/>
            <w:shd w:val="clear" w:color="auto" w:fill="FFFFFF" w:themeFill="background1"/>
          </w:tcPr>
          <w:p w14:paraId="4EE8C4BE" w14:textId="54327A71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14 (2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2473C23A" w14:textId="47387902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(2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07EEF301" w14:textId="3C4E1C9B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  <w:shd w:val="clear" w:color="auto" w:fill="FFFFFF" w:themeFill="background1"/>
          </w:tcPr>
          <w:p w14:paraId="4A3990F2" w14:textId="31E22BB9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5 (2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7EEDBE78" w14:textId="41F2429A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01B0F9DC" w14:textId="2954893B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0" w:type="auto"/>
            <w:shd w:val="clear" w:color="auto" w:fill="FFFFFF" w:themeFill="background1"/>
          </w:tcPr>
          <w:p w14:paraId="02319983" w14:textId="7424873E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9 (30.0)</w:t>
            </w:r>
          </w:p>
        </w:tc>
        <w:tc>
          <w:tcPr>
            <w:tcW w:w="0" w:type="auto"/>
            <w:shd w:val="clear" w:color="auto" w:fill="FFFFFF" w:themeFill="background1"/>
          </w:tcPr>
          <w:p w14:paraId="41385581" w14:textId="7631C71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10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29350F7B" w14:textId="36A1A903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49</w:t>
            </w:r>
          </w:p>
        </w:tc>
      </w:tr>
      <w:tr w:rsidR="00BC110F" w:rsidRPr="002C0AC0" w14:paraId="08A907CB" w14:textId="77777777" w:rsidTr="00B63719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4D8E8788" w14:textId="77777777" w:rsidR="00BC110F" w:rsidRPr="002C0AC0" w:rsidRDefault="00BC110F" w:rsidP="00BC110F">
            <w:pPr>
              <w:pStyle w:val="Ingenmellomrom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C0AC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   Preeclampsia</w:t>
            </w:r>
          </w:p>
        </w:tc>
        <w:tc>
          <w:tcPr>
            <w:tcW w:w="0" w:type="auto"/>
            <w:shd w:val="clear" w:color="auto" w:fill="FFFFFF" w:themeFill="background1"/>
          </w:tcPr>
          <w:p w14:paraId="3A9AC649" w14:textId="2F901233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5 (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7CA7F081" w14:textId="5C87290D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5 (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51C27EEC" w14:textId="0CCB9124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9</w:t>
            </w:r>
          </w:p>
        </w:tc>
        <w:tc>
          <w:tcPr>
            <w:tcW w:w="0" w:type="auto"/>
            <w:shd w:val="clear" w:color="auto" w:fill="FFFFFF" w:themeFill="background1"/>
          </w:tcPr>
          <w:p w14:paraId="6DF0890E" w14:textId="4CB42862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1 (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4A141C99" w14:textId="05F1DA73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1 (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0099EAA9" w14:textId="46047B59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4AD10377" w14:textId="38655A99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4 (13.3)</w:t>
            </w:r>
          </w:p>
        </w:tc>
        <w:tc>
          <w:tcPr>
            <w:tcW w:w="0" w:type="auto"/>
            <w:shd w:val="clear" w:color="auto" w:fill="FFFFFF" w:themeFill="background1"/>
          </w:tcPr>
          <w:p w14:paraId="4CAB4BE2" w14:textId="6EAFAAD3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4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628AFA16" w14:textId="0EAFD0B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0</w:t>
            </w:r>
          </w:p>
        </w:tc>
      </w:tr>
      <w:tr w:rsidR="00BC110F" w:rsidRPr="002C0AC0" w14:paraId="1F2FA31C" w14:textId="77777777" w:rsidTr="00B63719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579CBC81" w14:textId="77777777" w:rsidR="00BC110F" w:rsidRPr="002C0AC0" w:rsidRDefault="00BC110F" w:rsidP="00BC110F">
            <w:pPr>
              <w:pStyle w:val="Ingenmellomrom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C0AC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lacenta weight (g)</w:t>
            </w:r>
          </w:p>
        </w:tc>
        <w:tc>
          <w:tcPr>
            <w:tcW w:w="0" w:type="auto"/>
            <w:shd w:val="clear" w:color="auto" w:fill="FFFFFF" w:themeFill="background1"/>
          </w:tcPr>
          <w:p w14:paraId="022635F4" w14:textId="4516FD80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± 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14:paraId="3CA57C45" w14:textId="483EC412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± 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339D43F3" w14:textId="64246918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9</w:t>
            </w:r>
          </w:p>
        </w:tc>
        <w:tc>
          <w:tcPr>
            <w:tcW w:w="0" w:type="auto"/>
            <w:shd w:val="clear" w:color="auto" w:fill="FFFFFF" w:themeFill="background1"/>
          </w:tcPr>
          <w:p w14:paraId="693388C0" w14:textId="367E071A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± 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14:paraId="474374CA" w14:textId="2A5632B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± 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01E44912" w14:textId="30B13675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7</w:t>
            </w:r>
          </w:p>
        </w:tc>
        <w:tc>
          <w:tcPr>
            <w:tcW w:w="0" w:type="auto"/>
            <w:shd w:val="clear" w:color="auto" w:fill="FFFFFF" w:themeFill="background1"/>
          </w:tcPr>
          <w:p w14:paraId="35A9AD1A" w14:textId="235169D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654 ± 186</w:t>
            </w:r>
          </w:p>
        </w:tc>
        <w:tc>
          <w:tcPr>
            <w:tcW w:w="0" w:type="auto"/>
            <w:shd w:val="clear" w:color="auto" w:fill="FFFFFF" w:themeFill="background1"/>
          </w:tcPr>
          <w:p w14:paraId="66CF364F" w14:textId="6439490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± 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36636BE9" w14:textId="4DF57226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8</w:t>
            </w:r>
          </w:p>
        </w:tc>
      </w:tr>
      <w:tr w:rsidR="00BC110F" w:rsidRPr="002C0AC0" w14:paraId="6E281905" w14:textId="77777777" w:rsidTr="00B63719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01913E5F" w14:textId="77777777" w:rsidR="00BC110F" w:rsidRPr="002C0AC0" w:rsidRDefault="00BC110F" w:rsidP="00BC110F">
            <w:pPr>
              <w:pStyle w:val="Ingenmellomrom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C0AC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irth anthropometrics</w:t>
            </w:r>
          </w:p>
        </w:tc>
        <w:tc>
          <w:tcPr>
            <w:tcW w:w="0" w:type="auto"/>
            <w:shd w:val="clear" w:color="auto" w:fill="FFFFFF" w:themeFill="background1"/>
          </w:tcPr>
          <w:p w14:paraId="288ABC03" w14:textId="7777777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A85DC7B" w14:textId="7777777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2C684801" w14:textId="7777777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FEA43A8" w14:textId="7777777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DA3D608" w14:textId="7777777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4156F0BC" w14:textId="7777777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BA33626" w14:textId="7777777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A45D61F" w14:textId="7777777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4341C22" w14:textId="7777777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110F" w:rsidRPr="002C0AC0" w14:paraId="4647B6F1" w14:textId="77777777" w:rsidTr="00B63719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1354B866" w14:textId="158C0E87" w:rsidR="00BC110F" w:rsidRPr="002C0AC0" w:rsidRDefault="00BC110F" w:rsidP="00BC110F">
            <w:pPr>
              <w:pStyle w:val="Ingenmellomrom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2C0AC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   Length z-</w:t>
            </w:r>
            <w:proofErr w:type="spellStart"/>
            <w:r w:rsidRPr="002C0AC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core</w:t>
            </w:r>
            <w:r w:rsidRPr="002C0AC0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1F605C70" w14:textId="1E080293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-0.41 (-0.78 to -0.03)</w:t>
            </w:r>
          </w:p>
        </w:tc>
        <w:tc>
          <w:tcPr>
            <w:tcW w:w="0" w:type="auto"/>
            <w:shd w:val="clear" w:color="auto" w:fill="FFFFFF" w:themeFill="background1"/>
          </w:tcPr>
          <w:p w14:paraId="44B62C07" w14:textId="2AF4B30B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(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to -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1BC3D7BF" w14:textId="3B53E81D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4</w:t>
            </w:r>
          </w:p>
        </w:tc>
        <w:tc>
          <w:tcPr>
            <w:tcW w:w="0" w:type="auto"/>
            <w:shd w:val="clear" w:color="auto" w:fill="FFFFFF" w:themeFill="background1"/>
          </w:tcPr>
          <w:p w14:paraId="66D2E958" w14:textId="1BE33F92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(-0.89 to 0.25)</w:t>
            </w:r>
          </w:p>
        </w:tc>
        <w:tc>
          <w:tcPr>
            <w:tcW w:w="0" w:type="auto"/>
            <w:shd w:val="clear" w:color="auto" w:fill="FFFFFF" w:themeFill="background1"/>
          </w:tcPr>
          <w:p w14:paraId="1B5E1850" w14:textId="47E44E2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(-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03D76505" w14:textId="0BE615DD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  <w:shd w:val="clear" w:color="auto" w:fill="FFFFFF" w:themeFill="background1"/>
          </w:tcPr>
          <w:p w14:paraId="542C125D" w14:textId="055610CF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-0.48 (-1.02 to -0.06)</w:t>
            </w:r>
          </w:p>
        </w:tc>
        <w:tc>
          <w:tcPr>
            <w:tcW w:w="0" w:type="auto"/>
            <w:shd w:val="clear" w:color="auto" w:fill="FFFFFF" w:themeFill="background1"/>
          </w:tcPr>
          <w:p w14:paraId="7CFE62C2" w14:textId="04B36C6F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1 (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to 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461F9FF1" w14:textId="06821BFF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</w:tr>
      <w:tr w:rsidR="00BC110F" w:rsidRPr="002C0AC0" w14:paraId="33542A5E" w14:textId="77777777" w:rsidTr="00B63719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484225F3" w14:textId="39161A19" w:rsidR="00BC110F" w:rsidRPr="002C0AC0" w:rsidRDefault="00BC110F" w:rsidP="00BC110F">
            <w:pPr>
              <w:pStyle w:val="Ingenmellomrom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2C0AC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   Weight z-</w:t>
            </w:r>
            <w:proofErr w:type="spellStart"/>
            <w:r w:rsidRPr="002C0AC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core</w:t>
            </w:r>
            <w:r w:rsidRPr="002C0AC0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77E79639" w14:textId="34578A89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(-0.92 to -0.08)</w:t>
            </w:r>
          </w:p>
        </w:tc>
        <w:tc>
          <w:tcPr>
            <w:tcW w:w="0" w:type="auto"/>
            <w:shd w:val="clear" w:color="auto" w:fill="FFFFFF" w:themeFill="background1"/>
          </w:tcPr>
          <w:p w14:paraId="2C3CEDF7" w14:textId="088571EF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(-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to -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3881D4C7" w14:textId="1622F3EC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1</w:t>
            </w:r>
          </w:p>
        </w:tc>
        <w:tc>
          <w:tcPr>
            <w:tcW w:w="0" w:type="auto"/>
            <w:shd w:val="clear" w:color="auto" w:fill="FFFFFF" w:themeFill="background1"/>
          </w:tcPr>
          <w:p w14:paraId="31CA62D2" w14:textId="780A96AF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-0.45 (-1.16 to 0.27)</w:t>
            </w:r>
          </w:p>
        </w:tc>
        <w:tc>
          <w:tcPr>
            <w:tcW w:w="0" w:type="auto"/>
            <w:shd w:val="clear" w:color="auto" w:fill="FFFFFF" w:themeFill="background1"/>
          </w:tcPr>
          <w:p w14:paraId="2A87EE7A" w14:textId="1C970670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0.00 (-0.39 to 0.3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3BD4935D" w14:textId="50D00BCE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FFFFFF" w:themeFill="background1"/>
          </w:tcPr>
          <w:p w14:paraId="0612D111" w14:textId="51CF9569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-0.54 (-1.08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4B872F8E" w14:textId="72539E76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(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to 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1C3834F4" w14:textId="2011A6B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2</w:t>
            </w:r>
          </w:p>
        </w:tc>
      </w:tr>
      <w:tr w:rsidR="00BC110F" w:rsidRPr="002C0AC0" w14:paraId="69F2CA06" w14:textId="77777777" w:rsidTr="00B63719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3EEA14B1" w14:textId="529C7498" w:rsidR="00BC110F" w:rsidRPr="002C0AC0" w:rsidRDefault="00BC110F" w:rsidP="00BC110F">
            <w:pPr>
              <w:pStyle w:val="Ingenmellomrom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2C0AC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   BMI z-</w:t>
            </w:r>
            <w:proofErr w:type="spellStart"/>
            <w:r w:rsidRPr="002C0AC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core</w:t>
            </w:r>
            <w:r w:rsidRPr="002C0AC0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71D4DA44" w14:textId="1D6A680A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(-0.36 to 0.19)</w:t>
            </w:r>
          </w:p>
        </w:tc>
        <w:tc>
          <w:tcPr>
            <w:tcW w:w="0" w:type="auto"/>
            <w:shd w:val="clear" w:color="auto" w:fill="FFFFFF" w:themeFill="background1"/>
          </w:tcPr>
          <w:p w14:paraId="0E1AF80D" w14:textId="02709580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(-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to 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3BAAB7AE" w14:textId="610F88F8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8</w:t>
            </w:r>
          </w:p>
        </w:tc>
        <w:tc>
          <w:tcPr>
            <w:tcW w:w="0" w:type="auto"/>
            <w:shd w:val="clear" w:color="auto" w:fill="FFFFFF" w:themeFill="background1"/>
          </w:tcPr>
          <w:p w14:paraId="2A6E8D6E" w14:textId="49439ED3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-0.08 (-0.51 to 0.36)</w:t>
            </w:r>
          </w:p>
        </w:tc>
        <w:tc>
          <w:tcPr>
            <w:tcW w:w="0" w:type="auto"/>
            <w:shd w:val="clear" w:color="auto" w:fill="FFFFFF" w:themeFill="background1"/>
          </w:tcPr>
          <w:p w14:paraId="7076EA3B" w14:textId="68DEA91D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(-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to 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1D04C15D" w14:textId="7F3E2ECE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3</w:t>
            </w:r>
          </w:p>
        </w:tc>
        <w:tc>
          <w:tcPr>
            <w:tcW w:w="0" w:type="auto"/>
            <w:shd w:val="clear" w:color="auto" w:fill="FFFFFF" w:themeFill="background1"/>
          </w:tcPr>
          <w:p w14:paraId="31D2A027" w14:textId="23A3D089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-0.09 (-0.47 to 0.29)</w:t>
            </w:r>
          </w:p>
        </w:tc>
        <w:tc>
          <w:tcPr>
            <w:tcW w:w="0" w:type="auto"/>
            <w:shd w:val="clear" w:color="auto" w:fill="FFFFFF" w:themeFill="background1"/>
          </w:tcPr>
          <w:p w14:paraId="32764E6C" w14:textId="0CF3014B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(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7FAB4E96" w14:textId="4F77FAD1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9</w:t>
            </w:r>
          </w:p>
        </w:tc>
      </w:tr>
      <w:tr w:rsidR="00BC110F" w:rsidRPr="002C0AC0" w14:paraId="1EEB3B75" w14:textId="77777777" w:rsidTr="00B63719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223D39FF" w14:textId="6F16B5B7" w:rsidR="00BC110F" w:rsidRPr="002C0AC0" w:rsidRDefault="00BC110F" w:rsidP="00BC110F">
            <w:pPr>
              <w:pStyle w:val="Ingenmellomrom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2C0AC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   Head circumference z-</w:t>
            </w:r>
            <w:proofErr w:type="spellStart"/>
            <w:r w:rsidRPr="002C0AC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core</w:t>
            </w:r>
            <w:r w:rsidRPr="002C0AC0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2CB150D0" w14:textId="1625F8F0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-0.16 (-0.52 to 0.19)</w:t>
            </w:r>
          </w:p>
        </w:tc>
        <w:tc>
          <w:tcPr>
            <w:tcW w:w="0" w:type="auto"/>
            <w:shd w:val="clear" w:color="auto" w:fill="FFFFFF" w:themeFill="background1"/>
          </w:tcPr>
          <w:p w14:paraId="311A4DDC" w14:textId="3424016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(-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5929C1B2" w14:textId="784BD90E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0" w:type="auto"/>
            <w:shd w:val="clear" w:color="auto" w:fill="FFFFFF" w:themeFill="background1"/>
          </w:tcPr>
          <w:p w14:paraId="298BAA36" w14:textId="4230EA2E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0.22 (-0.27 to 0.70)</w:t>
            </w:r>
          </w:p>
        </w:tc>
        <w:tc>
          <w:tcPr>
            <w:tcW w:w="0" w:type="auto"/>
            <w:shd w:val="clear" w:color="auto" w:fill="FFFFFF" w:themeFill="background1"/>
          </w:tcPr>
          <w:p w14:paraId="1BE18140" w14:textId="410AA0BE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to 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35284001" w14:textId="5C390199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0" w:type="auto"/>
            <w:shd w:val="clear" w:color="auto" w:fill="FFFFFF" w:themeFill="background1"/>
          </w:tcPr>
          <w:p w14:paraId="0E94147E" w14:textId="5E83E71E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-0.45 (-0.96 to 0.06)</w:t>
            </w:r>
          </w:p>
        </w:tc>
        <w:tc>
          <w:tcPr>
            <w:tcW w:w="0" w:type="auto"/>
            <w:shd w:val="clear" w:color="auto" w:fill="FFFFFF" w:themeFill="background1"/>
          </w:tcPr>
          <w:p w14:paraId="55E9271A" w14:textId="6185476D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(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6C8E01E2" w14:textId="10AD9AB2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9</w:t>
            </w:r>
          </w:p>
        </w:tc>
      </w:tr>
      <w:tr w:rsidR="00BC110F" w:rsidRPr="002C0AC0" w14:paraId="61D90C35" w14:textId="77777777" w:rsidTr="00B63719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4154B0D3" w14:textId="77777777" w:rsidR="00BC110F" w:rsidRPr="002C0AC0" w:rsidRDefault="00BC110F" w:rsidP="00BC110F">
            <w:pPr>
              <w:pStyle w:val="Ingenmellomrom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eastfeeding</w:t>
            </w:r>
          </w:p>
        </w:tc>
        <w:tc>
          <w:tcPr>
            <w:tcW w:w="0" w:type="auto"/>
            <w:shd w:val="clear" w:color="auto" w:fill="FFFFFF" w:themeFill="background1"/>
          </w:tcPr>
          <w:p w14:paraId="35435E6C" w14:textId="7777777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1208165" w14:textId="7777777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0710F628" w14:textId="7777777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435A2C2" w14:textId="7777777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8E94DE3" w14:textId="7777777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395DE58A" w14:textId="7777777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9EBC658" w14:textId="7777777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3B14F7E" w14:textId="7777777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4433870" w14:textId="77777777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110F" w:rsidRPr="002C0AC0" w14:paraId="1BDCC6DB" w14:textId="77777777" w:rsidTr="00B63719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5EB64031" w14:textId="77777777" w:rsidR="00BC110F" w:rsidRPr="002C0AC0" w:rsidRDefault="00BC110F" w:rsidP="00BC110F">
            <w:pPr>
              <w:pStyle w:val="Ingenmellomrom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Exclusive (mon</w:t>
            </w:r>
            <w:proofErr w:type="spellStart"/>
            <w:r w:rsidRPr="002C0AC0">
              <w:rPr>
                <w:rFonts w:ascii="Times New Roman" w:eastAsia="Calibri" w:hAnsi="Times New Roman" w:cs="Times New Roman"/>
                <w:sz w:val="16"/>
                <w:szCs w:val="16"/>
              </w:rPr>
              <w:t>ths</w:t>
            </w:r>
            <w:proofErr w:type="spellEnd"/>
            <w:r w:rsidRPr="002C0AC0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1EC28818" w14:textId="49CBD698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4.2 ± 2.8</w:t>
            </w:r>
          </w:p>
        </w:tc>
        <w:tc>
          <w:tcPr>
            <w:tcW w:w="0" w:type="auto"/>
            <w:shd w:val="clear" w:color="auto" w:fill="FFFFFF" w:themeFill="background1"/>
          </w:tcPr>
          <w:p w14:paraId="183EB5E8" w14:textId="6456A535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4.4 ± 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38D553E2" w14:textId="2DB03625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0" w:type="auto"/>
            <w:shd w:val="clear" w:color="auto" w:fill="FFFFFF" w:themeFill="background1"/>
          </w:tcPr>
          <w:p w14:paraId="7275139D" w14:textId="6994C545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3.6 ± 2.2</w:t>
            </w:r>
          </w:p>
        </w:tc>
        <w:tc>
          <w:tcPr>
            <w:tcW w:w="0" w:type="auto"/>
            <w:shd w:val="clear" w:color="auto" w:fill="FFFFFF" w:themeFill="background1"/>
          </w:tcPr>
          <w:p w14:paraId="58F11E9A" w14:textId="4FC55F61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± 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352FDE80" w14:textId="64515641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6</w:t>
            </w:r>
          </w:p>
        </w:tc>
        <w:tc>
          <w:tcPr>
            <w:tcW w:w="0" w:type="auto"/>
            <w:shd w:val="clear" w:color="auto" w:fill="FFFFFF" w:themeFill="background1"/>
          </w:tcPr>
          <w:p w14:paraId="7109610D" w14:textId="05465174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4.7 ± 3.2</w:t>
            </w:r>
          </w:p>
        </w:tc>
        <w:tc>
          <w:tcPr>
            <w:tcW w:w="0" w:type="auto"/>
            <w:shd w:val="clear" w:color="auto" w:fill="FFFFFF" w:themeFill="background1"/>
          </w:tcPr>
          <w:p w14:paraId="340E62A3" w14:textId="51120EBE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± 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14:paraId="26EAE195" w14:textId="60B59731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2</w:t>
            </w:r>
          </w:p>
        </w:tc>
      </w:tr>
      <w:tr w:rsidR="00BC110F" w:rsidRPr="002C0AC0" w14:paraId="6D96D630" w14:textId="77777777" w:rsidTr="00B63719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7FC57C19" w14:textId="77777777" w:rsidR="00BC110F" w:rsidRPr="002C0AC0" w:rsidRDefault="00BC110F" w:rsidP="00BC110F">
            <w:pPr>
              <w:pStyle w:val="Ingenmellomrom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C0A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  Total (</w:t>
            </w:r>
            <w:proofErr w:type="spellStart"/>
            <w:r w:rsidRPr="002C0AC0">
              <w:rPr>
                <w:rFonts w:ascii="Times New Roman" w:eastAsia="Calibri" w:hAnsi="Times New Roman" w:cs="Times New Roman"/>
                <w:sz w:val="16"/>
                <w:szCs w:val="16"/>
              </w:rPr>
              <w:t>months</w:t>
            </w:r>
            <w:proofErr w:type="spellEnd"/>
            <w:r w:rsidRPr="002C0AC0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0DC890CA" w14:textId="2BF46308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9.1 ± 3.8</w:t>
            </w:r>
          </w:p>
        </w:tc>
        <w:tc>
          <w:tcPr>
            <w:tcW w:w="0" w:type="auto"/>
            <w:shd w:val="clear" w:color="auto" w:fill="FFFFFF" w:themeFill="background1"/>
          </w:tcPr>
          <w:p w14:paraId="2FBC0D96" w14:textId="6B0CDC76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9.1 ± 4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5C620038" w14:textId="6AFD09D9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14:paraId="7BF162BE" w14:textId="0B60CAC0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8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± 4.4</w:t>
            </w:r>
          </w:p>
        </w:tc>
        <w:tc>
          <w:tcPr>
            <w:tcW w:w="0" w:type="auto"/>
            <w:shd w:val="clear" w:color="auto" w:fill="FFFFFF" w:themeFill="background1"/>
          </w:tcPr>
          <w:p w14:paraId="44EB2A98" w14:textId="61E8FB94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± 4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0CCDDC05" w14:textId="478A8FA4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14:paraId="197404EE" w14:textId="75AF83AA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9.9 ± 3.1</w:t>
            </w:r>
          </w:p>
        </w:tc>
        <w:tc>
          <w:tcPr>
            <w:tcW w:w="0" w:type="auto"/>
            <w:shd w:val="clear" w:color="auto" w:fill="FFFFFF" w:themeFill="background1"/>
          </w:tcPr>
          <w:p w14:paraId="4D16A242" w14:textId="3CCC6950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 xml:space="preserve"> ± 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785B9CAF" w14:textId="09DA883F" w:rsidR="00BC110F" w:rsidRPr="002C0AC0" w:rsidRDefault="00BC110F" w:rsidP="00BC110F">
            <w:pPr>
              <w:pStyle w:val="Ingenmellomrom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AC0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</w:tr>
    </w:tbl>
    <w:p w14:paraId="4EA3EFF0" w14:textId="71AF77EA" w:rsidR="005E7AFC" w:rsidRPr="00B53402" w:rsidRDefault="002209B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53402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7915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9D560F" w:rsidRPr="00B53402">
        <w:rPr>
          <w:rFonts w:ascii="Times New Roman" w:hAnsi="Times New Roman" w:cs="Times New Roman"/>
          <w:sz w:val="24"/>
          <w:szCs w:val="24"/>
          <w:lang w:val="en-US"/>
        </w:rPr>
        <w:t>able. Pregnancy outcomes, birth anthropometrics and breastfeeding in all pregnancies and according to gender</w:t>
      </w:r>
    </w:p>
    <w:p w14:paraId="0238B7D0" w14:textId="77777777" w:rsidR="005E7AFC" w:rsidRPr="005E7AFC" w:rsidRDefault="005E7AFC" w:rsidP="005E7AFC">
      <w:pPr>
        <w:rPr>
          <w:rFonts w:ascii="Times New Roman" w:hAnsi="Times New Roman" w:cs="Times New Roman"/>
          <w:sz w:val="20"/>
          <w:szCs w:val="24"/>
          <w:lang w:val="en-US"/>
        </w:rPr>
      </w:pPr>
    </w:p>
    <w:p w14:paraId="54F05012" w14:textId="77777777" w:rsidR="005E7AFC" w:rsidRPr="00342A6A" w:rsidRDefault="005E7AFC" w:rsidP="005E7AFC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</w:p>
    <w:p w14:paraId="0728D1AB" w14:textId="77777777" w:rsidR="002C0AC0" w:rsidRDefault="002C0AC0" w:rsidP="001413D0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</w:p>
    <w:p w14:paraId="570EB286" w14:textId="77777777" w:rsidR="002C0AC0" w:rsidRDefault="002C0AC0" w:rsidP="001413D0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</w:p>
    <w:p w14:paraId="5B565860" w14:textId="77777777" w:rsidR="002C0AC0" w:rsidRDefault="002C0AC0" w:rsidP="001413D0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</w:p>
    <w:p w14:paraId="1E812D98" w14:textId="77777777" w:rsidR="002C0AC0" w:rsidRDefault="002C0AC0" w:rsidP="001413D0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</w:p>
    <w:p w14:paraId="1F450B6B" w14:textId="77777777" w:rsidR="002C0AC0" w:rsidRDefault="002C0AC0" w:rsidP="001413D0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</w:p>
    <w:p w14:paraId="73FDB48B" w14:textId="77777777" w:rsidR="002C0AC0" w:rsidRDefault="002C0AC0" w:rsidP="001413D0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</w:p>
    <w:p w14:paraId="27B26031" w14:textId="77777777" w:rsidR="002C0AC0" w:rsidRDefault="002C0AC0" w:rsidP="001413D0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</w:p>
    <w:p w14:paraId="6C0AB99F" w14:textId="77777777" w:rsidR="002C0AC0" w:rsidRDefault="002C0AC0" w:rsidP="001413D0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</w:p>
    <w:p w14:paraId="4572295B" w14:textId="77777777" w:rsidR="00CA4D22" w:rsidRDefault="00CA4D22" w:rsidP="001413D0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</w:p>
    <w:p w14:paraId="6E996E58" w14:textId="77777777" w:rsidR="000B21B7" w:rsidRDefault="000B21B7" w:rsidP="001413D0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</w:p>
    <w:p w14:paraId="223CB482" w14:textId="77220151" w:rsidR="001413D0" w:rsidRPr="00342A6A" w:rsidRDefault="001413D0" w:rsidP="001413D0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  <w:r w:rsidRPr="00342A6A">
        <w:rPr>
          <w:rFonts w:ascii="Times New Roman" w:hAnsi="Times New Roman" w:cs="Times New Roman"/>
          <w:sz w:val="24"/>
          <w:szCs w:val="24"/>
          <w:lang w:val="en-US"/>
        </w:rPr>
        <w:t>Data presented as mean ± standard deviation, numbers (%) or mean (95% Confidence Interval) as appropriate</w:t>
      </w:r>
    </w:p>
    <w:p w14:paraId="0DE5B446" w14:textId="5546212B" w:rsidR="005E7AFC" w:rsidRPr="00342A6A" w:rsidRDefault="005E7AFC" w:rsidP="00342A6A">
      <w:pPr>
        <w:pStyle w:val="Ingenmellomrom"/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</w:pPr>
      <w:r w:rsidRPr="00342A6A">
        <w:rPr>
          <w:rFonts w:ascii="Times New Roman" w:hAnsi="Times New Roman" w:cs="Times New Roman"/>
          <w:sz w:val="24"/>
          <w:szCs w:val="24"/>
          <w:lang w:val="en-US"/>
        </w:rPr>
        <w:t>GDM: gestational diabetes mellitus defined as fasting plasma glucose higher than 7</w:t>
      </w:r>
      <w:r w:rsidR="00F33695" w:rsidRPr="00342A6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42A6A">
        <w:rPr>
          <w:rFonts w:ascii="Times New Roman" w:hAnsi="Times New Roman" w:cs="Times New Roman"/>
          <w:sz w:val="24"/>
          <w:szCs w:val="24"/>
          <w:lang w:val="en-US"/>
        </w:rPr>
        <w:t>0 mmol/L and/or 2-h serum glucose higher than 7</w:t>
      </w:r>
      <w:r w:rsidR="00F33695" w:rsidRPr="00342A6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42A6A">
        <w:rPr>
          <w:rFonts w:ascii="Times New Roman" w:hAnsi="Times New Roman" w:cs="Times New Roman"/>
          <w:sz w:val="24"/>
          <w:szCs w:val="24"/>
          <w:lang w:val="en-US"/>
        </w:rPr>
        <w:t>8 mmol/L after an 75 g oral glucose tolerance test, BMI: body mass index</w:t>
      </w:r>
      <w:r w:rsidRPr="00342A6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alculated from the formula weight (kg)/ height (m)</w:t>
      </w:r>
      <w:r w:rsidRPr="00342A6A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</w:p>
    <w:p w14:paraId="7E7359D7" w14:textId="33796301" w:rsidR="00342A6A" w:rsidRPr="00342A6A" w:rsidRDefault="00342A6A" w:rsidP="00342A6A">
      <w:pPr>
        <w:pStyle w:val="Merknadstekst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46839902"/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z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scores were </w:t>
      </w:r>
      <w:r w:rsidRPr="00342A6A">
        <w:rPr>
          <w:rFonts w:ascii="Times New Roman" w:hAnsi="Times New Roman" w:cs="Times New Roman"/>
          <w:sz w:val="24"/>
          <w:szCs w:val="24"/>
          <w:lang w:val="en-US"/>
        </w:rPr>
        <w:t>calculated according to gender and age from a Norwegian reference popul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1E6B">
        <w:rPr>
          <w:rFonts w:ascii="Times New Roman" w:hAnsi="Times New Roman" w:cs="Times New Roman"/>
          <w:sz w:val="24"/>
          <w:szCs w:val="24"/>
          <w:lang w:val="en-US"/>
        </w:rPr>
        <w:t>[</w:t>
      </w:r>
      <w:r>
        <w:rPr>
          <w:rFonts w:ascii="Times New Roman" w:hAnsi="Times New Roman" w:cs="Times New Roman"/>
          <w:sz w:val="24"/>
          <w:szCs w:val="24"/>
          <w:lang w:val="en-US"/>
        </w:rPr>
        <w:t>29,30</w:t>
      </w:r>
      <w:r w:rsidR="00721E6B">
        <w:rPr>
          <w:rFonts w:ascii="Times New Roman" w:hAnsi="Times New Roman" w:cs="Times New Roman"/>
          <w:sz w:val="24"/>
          <w:szCs w:val="24"/>
          <w:lang w:val="en-US"/>
        </w:rPr>
        <w:t>]</w:t>
      </w:r>
    </w:p>
    <w:bookmarkEnd w:id="0"/>
    <w:p w14:paraId="40419B20" w14:textId="77777777" w:rsidR="005E7AFC" w:rsidRPr="005E7AFC" w:rsidRDefault="005E7AFC" w:rsidP="005E7AFC">
      <w:pPr>
        <w:rPr>
          <w:rFonts w:ascii="Times New Roman" w:hAnsi="Times New Roman" w:cs="Times New Roman"/>
          <w:sz w:val="20"/>
          <w:szCs w:val="24"/>
          <w:lang w:val="en-US"/>
        </w:rPr>
      </w:pPr>
    </w:p>
    <w:p w14:paraId="2FE8EF38" w14:textId="77777777" w:rsidR="005E7AFC" w:rsidRPr="005E7AFC" w:rsidRDefault="005E7AFC" w:rsidP="005E7AFC">
      <w:pPr>
        <w:rPr>
          <w:rFonts w:ascii="Times New Roman" w:hAnsi="Times New Roman" w:cs="Times New Roman"/>
          <w:sz w:val="20"/>
          <w:szCs w:val="24"/>
          <w:lang w:val="en-US"/>
        </w:rPr>
      </w:pPr>
    </w:p>
    <w:p w14:paraId="162E13F5" w14:textId="77777777" w:rsidR="005E7AFC" w:rsidRPr="005E7AFC" w:rsidRDefault="005E7AFC" w:rsidP="005E7AFC">
      <w:pPr>
        <w:rPr>
          <w:rFonts w:ascii="Times New Roman" w:hAnsi="Times New Roman" w:cs="Times New Roman"/>
          <w:sz w:val="20"/>
          <w:szCs w:val="24"/>
          <w:lang w:val="en-US"/>
        </w:rPr>
      </w:pPr>
    </w:p>
    <w:p w14:paraId="00C064F7" w14:textId="77777777" w:rsidR="002C544C" w:rsidRPr="005E7AFC" w:rsidRDefault="002C544C" w:rsidP="005E7AFC">
      <w:pPr>
        <w:rPr>
          <w:rFonts w:ascii="Times New Roman" w:hAnsi="Times New Roman" w:cs="Times New Roman"/>
          <w:sz w:val="20"/>
          <w:szCs w:val="24"/>
          <w:lang w:val="en-US"/>
        </w:rPr>
      </w:pPr>
    </w:p>
    <w:sectPr w:rsidR="002C544C" w:rsidRPr="005E7AFC" w:rsidSect="00F90777">
      <w:pgSz w:w="15840" w:h="12240" w:orient="landscape"/>
      <w:pgMar w:top="1418" w:right="1440" w:bottom="1440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FA874" w14:textId="77777777" w:rsidR="005A7E08" w:rsidRDefault="005A7E08" w:rsidP="005A7E08">
      <w:pPr>
        <w:spacing w:after="0" w:line="240" w:lineRule="auto"/>
      </w:pPr>
      <w:r>
        <w:separator/>
      </w:r>
    </w:p>
  </w:endnote>
  <w:endnote w:type="continuationSeparator" w:id="0">
    <w:p w14:paraId="2DF087F7" w14:textId="77777777" w:rsidR="005A7E08" w:rsidRDefault="005A7E08" w:rsidP="005A7E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F45CD" w14:textId="77777777" w:rsidR="005A7E08" w:rsidRDefault="005A7E08" w:rsidP="005A7E08">
      <w:pPr>
        <w:spacing w:after="0" w:line="240" w:lineRule="auto"/>
      </w:pPr>
      <w:r>
        <w:separator/>
      </w:r>
    </w:p>
  </w:footnote>
  <w:footnote w:type="continuationSeparator" w:id="0">
    <w:p w14:paraId="74DA4FD4" w14:textId="77777777" w:rsidR="005A7E08" w:rsidRDefault="005A7E08" w:rsidP="005A7E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6B52"/>
    <w:rsid w:val="000168A2"/>
    <w:rsid w:val="000551D3"/>
    <w:rsid w:val="000A3710"/>
    <w:rsid w:val="000B21B7"/>
    <w:rsid w:val="00135BDD"/>
    <w:rsid w:val="001413D0"/>
    <w:rsid w:val="002209B3"/>
    <w:rsid w:val="002C0AC0"/>
    <w:rsid w:val="002C544C"/>
    <w:rsid w:val="003276DC"/>
    <w:rsid w:val="00327915"/>
    <w:rsid w:val="00342A6A"/>
    <w:rsid w:val="003D0D80"/>
    <w:rsid w:val="00452188"/>
    <w:rsid w:val="00476B52"/>
    <w:rsid w:val="00524502"/>
    <w:rsid w:val="00543377"/>
    <w:rsid w:val="00562EC4"/>
    <w:rsid w:val="00573044"/>
    <w:rsid w:val="005A7E08"/>
    <w:rsid w:val="005E0A2E"/>
    <w:rsid w:val="005E7AFC"/>
    <w:rsid w:val="00631B6C"/>
    <w:rsid w:val="00721E6B"/>
    <w:rsid w:val="00761D14"/>
    <w:rsid w:val="00786867"/>
    <w:rsid w:val="00793D66"/>
    <w:rsid w:val="008D5AFD"/>
    <w:rsid w:val="00960A50"/>
    <w:rsid w:val="009853CE"/>
    <w:rsid w:val="009D560F"/>
    <w:rsid w:val="00B53402"/>
    <w:rsid w:val="00B63719"/>
    <w:rsid w:val="00BC110F"/>
    <w:rsid w:val="00CA4D22"/>
    <w:rsid w:val="00E23886"/>
    <w:rsid w:val="00EA01BD"/>
    <w:rsid w:val="00F16689"/>
    <w:rsid w:val="00F33695"/>
    <w:rsid w:val="00F90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1A44E106"/>
  <w15:chartTrackingRefBased/>
  <w15:docId w15:val="{D88EBC1E-72A7-4430-970A-9AD8CBD9B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B52"/>
    <w:pPr>
      <w:spacing w:after="200" w:line="27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476B52"/>
    <w:rPr>
      <w:sz w:val="20"/>
      <w:szCs w:val="20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476B52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Standardskriftforavsnitt"/>
    <w:uiPriority w:val="99"/>
    <w:semiHidden/>
    <w:rsid w:val="00476B52"/>
    <w:rPr>
      <w:sz w:val="20"/>
      <w:szCs w:val="20"/>
    </w:rPr>
  </w:style>
  <w:style w:type="paragraph" w:styleId="Ingenmellomrom">
    <w:name w:val="No Spacing"/>
    <w:uiPriority w:val="1"/>
    <w:qFormat/>
    <w:rsid w:val="00476B52"/>
    <w:pPr>
      <w:spacing w:after="0" w:line="240" w:lineRule="auto"/>
    </w:p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E7AFC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E7AFC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42A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42A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 Guro Engen Hanem</dc:creator>
  <cp:keywords/>
  <dc:description/>
  <cp:lastModifiedBy>Liv Guro Hanem</cp:lastModifiedBy>
  <cp:revision>31</cp:revision>
  <dcterms:created xsi:type="dcterms:W3CDTF">2018-10-23T08:44:00Z</dcterms:created>
  <dcterms:modified xsi:type="dcterms:W3CDTF">2021-04-27T19:46:00Z</dcterms:modified>
</cp:coreProperties>
</file>